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2EA" w:rsidRPr="00A23C3C" w:rsidRDefault="00A23C3C" w:rsidP="00C567DB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 w:rsidR="00583E02">
        <w:rPr>
          <w:rFonts w:ascii="Times New Roman" w:hAnsi="Times New Roman" w:cs="Times New Roman"/>
          <w:b/>
        </w:rPr>
        <w:t>5</w:t>
      </w:r>
      <w:bookmarkStart w:id="0" w:name="_GoBack"/>
      <w:bookmarkEnd w:id="0"/>
      <w:r w:rsidR="00613378" w:rsidRPr="00A23C3C">
        <w:rPr>
          <w:rFonts w:ascii="Times New Roman" w:hAnsi="Times New Roman" w:cs="Times New Roman"/>
          <w:b/>
        </w:rPr>
        <w:t>: The primer designed and candidate list for qRT-PCR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"/>
        <w:gridCol w:w="61"/>
        <w:gridCol w:w="907"/>
        <w:gridCol w:w="247"/>
        <w:gridCol w:w="3776"/>
        <w:gridCol w:w="240"/>
        <w:gridCol w:w="420"/>
        <w:gridCol w:w="139"/>
        <w:gridCol w:w="656"/>
        <w:gridCol w:w="766"/>
        <w:gridCol w:w="75"/>
        <w:gridCol w:w="1392"/>
        <w:gridCol w:w="4042"/>
      </w:tblGrid>
      <w:tr w:rsidR="004742EA" w:rsidRPr="00A23C3C" w:rsidTr="00971497">
        <w:trPr>
          <w:trHeight w:val="332"/>
        </w:trPr>
        <w:tc>
          <w:tcPr>
            <w:tcW w:w="5000" w:type="pct"/>
            <w:gridSpan w:val="13"/>
            <w:tcBorders>
              <w:top w:val="single" w:sz="4" w:space="0" w:color="auto"/>
            </w:tcBorders>
          </w:tcPr>
          <w:p w:rsidR="004742EA" w:rsidRPr="00A23C3C" w:rsidRDefault="004742EA" w:rsidP="00FD2A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3C3C">
              <w:rPr>
                <w:rFonts w:ascii="Times New Roman" w:hAnsi="Times New Roman" w:cs="Times New Roman"/>
                <w:b/>
              </w:rPr>
              <w:t xml:space="preserve">Known </w:t>
            </w:r>
            <w:proofErr w:type="spellStart"/>
            <w:r w:rsidRPr="00A23C3C">
              <w:rPr>
                <w:rFonts w:ascii="Times New Roman" w:hAnsi="Times New Roman" w:cs="Times New Roman"/>
                <w:b/>
              </w:rPr>
              <w:t>miRNAs</w:t>
            </w:r>
            <w:proofErr w:type="spellEnd"/>
          </w:p>
        </w:tc>
      </w:tr>
      <w:tr w:rsidR="00A37A55" w:rsidRPr="00A23C3C" w:rsidTr="00971497">
        <w:tc>
          <w:tcPr>
            <w:tcW w:w="175" w:type="pct"/>
            <w:tcBorders>
              <w:bottom w:val="single" w:sz="4" w:space="0" w:color="auto"/>
            </w:tcBorders>
          </w:tcPr>
          <w:p w:rsidR="004742EA" w:rsidRPr="00A23C3C" w:rsidRDefault="004742EA">
            <w:pPr>
              <w:rPr>
                <w:rFonts w:ascii="Times New Roman" w:hAnsi="Times New Roman" w:cs="Times New Roman"/>
                <w:b/>
              </w:rPr>
            </w:pPr>
            <w:r w:rsidRPr="00A23C3C">
              <w:rPr>
                <w:rFonts w:ascii="Times New Roman" w:hAnsi="Times New Roman" w:cs="Times New Roman"/>
                <w:b/>
              </w:rPr>
              <w:t>Sl. no</w:t>
            </w:r>
          </w:p>
        </w:tc>
        <w:tc>
          <w:tcPr>
            <w:tcW w:w="500" w:type="pct"/>
            <w:gridSpan w:val="3"/>
            <w:tcBorders>
              <w:bottom w:val="single" w:sz="4" w:space="0" w:color="auto"/>
            </w:tcBorders>
          </w:tcPr>
          <w:p w:rsidR="004742EA" w:rsidRPr="00A23C3C" w:rsidRDefault="004742EA">
            <w:pPr>
              <w:rPr>
                <w:rFonts w:ascii="Times New Roman" w:hAnsi="Times New Roman" w:cs="Times New Roman"/>
                <w:b/>
              </w:rPr>
            </w:pPr>
            <w:r w:rsidRPr="00A23C3C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544" w:type="pct"/>
            <w:gridSpan w:val="2"/>
            <w:tcBorders>
              <w:bottom w:val="single" w:sz="4" w:space="0" w:color="auto"/>
            </w:tcBorders>
          </w:tcPr>
          <w:p w:rsidR="004742EA" w:rsidRPr="00A23C3C" w:rsidRDefault="008C220E" w:rsidP="00EE6B32">
            <w:pPr>
              <w:rPr>
                <w:rFonts w:ascii="Times New Roman" w:hAnsi="Times New Roman" w:cs="Times New Roman"/>
                <w:b/>
              </w:rPr>
            </w:pPr>
            <w:r w:rsidRPr="00A23C3C">
              <w:rPr>
                <w:rFonts w:ascii="Times New Roman" w:hAnsi="Times New Roman" w:cs="Times New Roman"/>
                <w:b/>
              </w:rPr>
              <w:t>Mature s</w:t>
            </w:r>
            <w:r w:rsidR="004742EA" w:rsidRPr="00A23C3C">
              <w:rPr>
                <w:rFonts w:ascii="Times New Roman" w:hAnsi="Times New Roman" w:cs="Times New Roman"/>
                <w:b/>
              </w:rPr>
              <w:t>eq</w:t>
            </w:r>
            <w:r w:rsidR="00F23DF7" w:rsidRPr="00A23C3C">
              <w:rPr>
                <w:rFonts w:ascii="Times New Roman" w:hAnsi="Times New Roman" w:cs="Times New Roman"/>
                <w:b/>
              </w:rPr>
              <w:t>uence</w:t>
            </w:r>
          </w:p>
        </w:tc>
        <w:tc>
          <w:tcPr>
            <w:tcW w:w="204" w:type="pct"/>
            <w:gridSpan w:val="2"/>
            <w:tcBorders>
              <w:bottom w:val="single" w:sz="4" w:space="0" w:color="auto"/>
            </w:tcBorders>
          </w:tcPr>
          <w:p w:rsidR="004742EA" w:rsidRPr="00A23C3C" w:rsidRDefault="004742EA">
            <w:pPr>
              <w:rPr>
                <w:rFonts w:ascii="Times New Roman" w:hAnsi="Times New Roman" w:cs="Times New Roman"/>
                <w:b/>
              </w:rPr>
            </w:pPr>
            <w:r w:rsidRPr="00A23C3C">
              <w:rPr>
                <w:rFonts w:ascii="Times New Roman" w:hAnsi="Times New Roman" w:cs="Times New Roman"/>
                <w:b/>
              </w:rPr>
              <w:t>SL</w:t>
            </w:r>
            <w:r w:rsidR="004B2912" w:rsidRPr="00A23C3C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="004B2912" w:rsidRPr="00A23C3C">
              <w:rPr>
                <w:rFonts w:ascii="Times New Roman" w:hAnsi="Times New Roman" w:cs="Times New Roman"/>
                <w:b/>
              </w:rPr>
              <w:t>nt</w:t>
            </w:r>
            <w:proofErr w:type="spellEnd"/>
            <w:r w:rsidR="004B2912" w:rsidRPr="00A23C3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51" w:type="pct"/>
            <w:tcBorders>
              <w:bottom w:val="single" w:sz="4" w:space="0" w:color="auto"/>
            </w:tcBorders>
          </w:tcPr>
          <w:p w:rsidR="004742EA" w:rsidRPr="00A23C3C" w:rsidRDefault="004742EA">
            <w:pPr>
              <w:rPr>
                <w:rFonts w:ascii="Times New Roman" w:hAnsi="Times New Roman" w:cs="Times New Roman"/>
                <w:b/>
              </w:rPr>
            </w:pPr>
            <w:r w:rsidRPr="00A23C3C">
              <w:rPr>
                <w:rFonts w:ascii="Times New Roman" w:hAnsi="Times New Roman" w:cs="Times New Roman"/>
                <w:b/>
              </w:rPr>
              <w:t>SR</w:t>
            </w:r>
          </w:p>
        </w:tc>
        <w:tc>
          <w:tcPr>
            <w:tcW w:w="347" w:type="pct"/>
            <w:gridSpan w:val="2"/>
            <w:tcBorders>
              <w:bottom w:val="single" w:sz="4" w:space="0" w:color="auto"/>
            </w:tcBorders>
          </w:tcPr>
          <w:p w:rsidR="004742EA" w:rsidRPr="00A23C3C" w:rsidRDefault="004742EA">
            <w:pPr>
              <w:rPr>
                <w:rFonts w:ascii="Times New Roman" w:hAnsi="Times New Roman" w:cs="Times New Roman"/>
                <w:b/>
              </w:rPr>
            </w:pPr>
            <w:r w:rsidRPr="00A23C3C">
              <w:rPr>
                <w:rFonts w:ascii="Times New Roman" w:hAnsi="Times New Roman" w:cs="Times New Roman"/>
                <w:b/>
              </w:rPr>
              <w:t>FR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:rsidR="004742EA" w:rsidRPr="00A23C3C" w:rsidRDefault="004C1E23" w:rsidP="004C1E23">
            <w:pPr>
              <w:rPr>
                <w:rFonts w:ascii="Times New Roman" w:hAnsi="Times New Roman" w:cs="Times New Roman"/>
                <w:b/>
              </w:rPr>
            </w:pPr>
            <w:r w:rsidRPr="00A23C3C">
              <w:rPr>
                <w:rFonts w:ascii="Times New Roman" w:hAnsi="Times New Roman" w:cs="Times New Roman"/>
                <w:b/>
              </w:rPr>
              <w:t>Fold /DE/</w:t>
            </w:r>
            <w:proofErr w:type="spellStart"/>
            <w:r w:rsidRPr="00A23C3C">
              <w:rPr>
                <w:rFonts w:ascii="Times New Roman" w:hAnsi="Times New Roman" w:cs="Times New Roman"/>
                <w:b/>
              </w:rPr>
              <w:t>SigL</w:t>
            </w:r>
            <w:proofErr w:type="spellEnd"/>
          </w:p>
        </w:tc>
        <w:tc>
          <w:tcPr>
            <w:tcW w:w="1441" w:type="pct"/>
            <w:tcBorders>
              <w:bottom w:val="single" w:sz="4" w:space="0" w:color="auto"/>
            </w:tcBorders>
          </w:tcPr>
          <w:p w:rsidR="004742EA" w:rsidRPr="00A23C3C" w:rsidRDefault="004742EA">
            <w:pPr>
              <w:rPr>
                <w:rFonts w:ascii="Times New Roman" w:hAnsi="Times New Roman" w:cs="Times New Roman"/>
                <w:b/>
              </w:rPr>
            </w:pPr>
            <w:r w:rsidRPr="00A23C3C">
              <w:rPr>
                <w:rFonts w:ascii="Times New Roman" w:hAnsi="Times New Roman" w:cs="Times New Roman"/>
                <w:b/>
              </w:rPr>
              <w:t>Primer</w:t>
            </w:r>
          </w:p>
        </w:tc>
      </w:tr>
      <w:tr w:rsidR="00A37A55" w:rsidRPr="00A23C3C" w:rsidTr="00971497">
        <w:tc>
          <w:tcPr>
            <w:tcW w:w="175" w:type="pct"/>
            <w:tcBorders>
              <w:top w:val="single" w:sz="4" w:space="0" w:color="auto"/>
            </w:tcBorders>
          </w:tcPr>
          <w:p w:rsidR="004742EA" w:rsidRPr="00A23C3C" w:rsidRDefault="004742EA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0" w:type="pct"/>
            <w:gridSpan w:val="3"/>
            <w:tcBorders>
              <w:top w:val="single" w:sz="4" w:space="0" w:color="auto"/>
            </w:tcBorders>
          </w:tcPr>
          <w:p w:rsidR="004742EA" w:rsidRPr="00A23C3C" w:rsidRDefault="004742EA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miR156</w:t>
            </w:r>
            <w:r w:rsidR="004B2912" w:rsidRPr="00A23C3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44" w:type="pct"/>
            <w:gridSpan w:val="2"/>
            <w:tcBorders>
              <w:top w:val="single" w:sz="4" w:space="0" w:color="auto"/>
            </w:tcBorders>
          </w:tcPr>
          <w:p w:rsidR="009B4D81" w:rsidRPr="00A23C3C" w:rsidRDefault="004B2912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UGACAGAAGAGAGUGAGCAC</w:t>
            </w:r>
            <w:r w:rsidR="002B21B1" w:rsidRPr="00A23C3C">
              <w:rPr>
                <w:rFonts w:ascii="Times New Roman" w:hAnsi="Times New Roman" w:cs="Times New Roman"/>
              </w:rPr>
              <w:t xml:space="preserve"> </w:t>
            </w:r>
          </w:p>
          <w:p w:rsidR="004742EA" w:rsidRPr="00A23C3C" w:rsidRDefault="002B21B1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(LA-UD)</w:t>
            </w:r>
          </w:p>
          <w:p w:rsidR="009B4D81" w:rsidRPr="00A23C3C" w:rsidRDefault="009B4D81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GACAGAAGAGAGTGAGCAC</w:t>
            </w:r>
          </w:p>
        </w:tc>
        <w:tc>
          <w:tcPr>
            <w:tcW w:w="204" w:type="pct"/>
            <w:gridSpan w:val="2"/>
            <w:tcBorders>
              <w:top w:val="single" w:sz="4" w:space="0" w:color="auto"/>
            </w:tcBorders>
          </w:tcPr>
          <w:p w:rsidR="004742EA" w:rsidRPr="00A23C3C" w:rsidRDefault="004B2912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51" w:type="pct"/>
            <w:tcBorders>
              <w:top w:val="single" w:sz="4" w:space="0" w:color="auto"/>
            </w:tcBorders>
          </w:tcPr>
          <w:p w:rsidR="004742EA" w:rsidRPr="00A23C3C" w:rsidRDefault="004C1E23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</w:tcBorders>
          </w:tcPr>
          <w:p w:rsidR="004742EA" w:rsidRPr="00A23C3C" w:rsidRDefault="004C1E23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808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:rsidR="004742EA" w:rsidRPr="00A23C3C" w:rsidRDefault="004C1E23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-7.48**</w:t>
            </w:r>
          </w:p>
        </w:tc>
        <w:tc>
          <w:tcPr>
            <w:tcW w:w="1441" w:type="pct"/>
            <w:tcBorders>
              <w:top w:val="single" w:sz="4" w:space="0" w:color="auto"/>
            </w:tcBorders>
          </w:tcPr>
          <w:p w:rsidR="00271F3F" w:rsidRPr="00A23C3C" w:rsidRDefault="00271F3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CNt156a.F:</w:t>
            </w:r>
          </w:p>
          <w:p w:rsidR="004742EA" w:rsidRPr="00A23C3C" w:rsidRDefault="00ED73DD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GCCTGACAGAAGAGAGTGAGCAC</w:t>
            </w:r>
          </w:p>
        </w:tc>
      </w:tr>
      <w:tr w:rsidR="00A37A55" w:rsidRPr="00A23C3C" w:rsidTr="00971497">
        <w:tc>
          <w:tcPr>
            <w:tcW w:w="175" w:type="pct"/>
          </w:tcPr>
          <w:p w:rsidR="004742EA" w:rsidRPr="00A23C3C" w:rsidRDefault="004742EA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0" w:type="pct"/>
            <w:gridSpan w:val="3"/>
          </w:tcPr>
          <w:p w:rsidR="004742EA" w:rsidRPr="00A23C3C" w:rsidRDefault="004C1E23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miR162</w:t>
            </w:r>
          </w:p>
        </w:tc>
        <w:tc>
          <w:tcPr>
            <w:tcW w:w="1544" w:type="pct"/>
            <w:gridSpan w:val="2"/>
          </w:tcPr>
          <w:p w:rsidR="002B21B1" w:rsidRPr="00A23C3C" w:rsidRDefault="00241915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UCGAUAAACCUCUGCAUCCAG</w:t>
            </w:r>
            <w:r w:rsidR="002B21B1" w:rsidRPr="00A23C3C">
              <w:rPr>
                <w:rFonts w:ascii="Times New Roman" w:hAnsi="Times New Roman" w:cs="Times New Roman"/>
              </w:rPr>
              <w:t xml:space="preserve"> </w:t>
            </w:r>
          </w:p>
          <w:p w:rsidR="004742EA" w:rsidRPr="00A23C3C" w:rsidRDefault="002B21B1" w:rsidP="00D6692E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(RA-D</w:t>
            </w:r>
            <w:r w:rsidR="00D6692E" w:rsidRPr="00A23C3C">
              <w:rPr>
                <w:rFonts w:ascii="Times New Roman" w:hAnsi="Times New Roman" w:cs="Times New Roman"/>
              </w:rPr>
              <w:t>U</w:t>
            </w:r>
            <w:r w:rsidRPr="00A23C3C">
              <w:rPr>
                <w:rFonts w:ascii="Times New Roman" w:hAnsi="Times New Roman" w:cs="Times New Roman"/>
              </w:rPr>
              <w:t>)</w:t>
            </w:r>
          </w:p>
          <w:p w:rsidR="009B4D81" w:rsidRPr="00A23C3C" w:rsidRDefault="009B4D81" w:rsidP="00D6692E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CGATAAACCTCTGCATCCAG</w:t>
            </w:r>
          </w:p>
        </w:tc>
        <w:tc>
          <w:tcPr>
            <w:tcW w:w="204" w:type="pct"/>
            <w:gridSpan w:val="2"/>
          </w:tcPr>
          <w:p w:rsidR="004742EA" w:rsidRPr="00A23C3C" w:rsidRDefault="00241915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51" w:type="pct"/>
          </w:tcPr>
          <w:p w:rsidR="004742EA" w:rsidRPr="00A23C3C" w:rsidRDefault="00981481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595</w:t>
            </w:r>
          </w:p>
        </w:tc>
        <w:tc>
          <w:tcPr>
            <w:tcW w:w="347" w:type="pct"/>
            <w:gridSpan w:val="2"/>
          </w:tcPr>
          <w:p w:rsidR="004742EA" w:rsidRPr="00A23C3C" w:rsidRDefault="004C1E23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2801</w:t>
            </w:r>
          </w:p>
        </w:tc>
        <w:tc>
          <w:tcPr>
            <w:tcW w:w="538" w:type="pct"/>
          </w:tcPr>
          <w:p w:rsidR="004742EA" w:rsidRPr="00A23C3C" w:rsidRDefault="004C1E23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-2.38**</w:t>
            </w:r>
          </w:p>
        </w:tc>
        <w:tc>
          <w:tcPr>
            <w:tcW w:w="1441" w:type="pct"/>
          </w:tcPr>
          <w:p w:rsidR="00271F3F" w:rsidRPr="00A23C3C" w:rsidRDefault="00271F3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CSl162.F:</w:t>
            </w:r>
          </w:p>
          <w:p w:rsidR="004742EA" w:rsidRPr="00A23C3C" w:rsidRDefault="00ED73DD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CCCTCGATAAACCTCTGCATCCA</w:t>
            </w:r>
          </w:p>
        </w:tc>
      </w:tr>
      <w:tr w:rsidR="00A37A55" w:rsidRPr="00A23C3C" w:rsidTr="00971497">
        <w:tc>
          <w:tcPr>
            <w:tcW w:w="175" w:type="pct"/>
          </w:tcPr>
          <w:p w:rsidR="004742EA" w:rsidRPr="00A23C3C" w:rsidRDefault="004742EA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0" w:type="pct"/>
            <w:gridSpan w:val="3"/>
          </w:tcPr>
          <w:p w:rsidR="004742EA" w:rsidRPr="00A23C3C" w:rsidRDefault="004C1E23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miR398</w:t>
            </w:r>
          </w:p>
        </w:tc>
        <w:tc>
          <w:tcPr>
            <w:tcW w:w="1544" w:type="pct"/>
            <w:gridSpan w:val="2"/>
          </w:tcPr>
          <w:p w:rsidR="004742EA" w:rsidRPr="00A23C3C" w:rsidRDefault="002B21B1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 xml:space="preserve">UGUGUUCUCAGGUCGCCCCUG </w:t>
            </w:r>
          </w:p>
          <w:p w:rsidR="002B21B1" w:rsidRPr="00A23C3C" w:rsidRDefault="002B21B1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(RA-DU)</w:t>
            </w:r>
          </w:p>
          <w:p w:rsidR="009B4D81" w:rsidRPr="00A23C3C" w:rsidRDefault="009B4D81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GTGTTCTCAGGTCGCCCCTG</w:t>
            </w:r>
          </w:p>
        </w:tc>
        <w:tc>
          <w:tcPr>
            <w:tcW w:w="204" w:type="pct"/>
            <w:gridSpan w:val="2"/>
          </w:tcPr>
          <w:p w:rsidR="004742EA" w:rsidRPr="00A23C3C" w:rsidRDefault="002B21B1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51" w:type="pct"/>
          </w:tcPr>
          <w:p w:rsidR="004742EA" w:rsidRPr="00A23C3C" w:rsidRDefault="004C1E23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7" w:type="pct"/>
            <w:gridSpan w:val="2"/>
          </w:tcPr>
          <w:p w:rsidR="004742EA" w:rsidRPr="00A23C3C" w:rsidRDefault="004C1E23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538" w:type="pct"/>
          </w:tcPr>
          <w:p w:rsidR="004742EA" w:rsidRPr="00A23C3C" w:rsidRDefault="004C1E23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-6.46**</w:t>
            </w:r>
          </w:p>
        </w:tc>
        <w:tc>
          <w:tcPr>
            <w:tcW w:w="1441" w:type="pct"/>
          </w:tcPr>
          <w:p w:rsidR="00271F3F" w:rsidRPr="00A23C3C" w:rsidRDefault="00271F3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CNt398.F:</w:t>
            </w:r>
          </w:p>
          <w:p w:rsidR="004742EA" w:rsidRPr="00A23C3C" w:rsidRDefault="00ED73DD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GTGTTCTCAGGTCGCCCCTG</w:t>
            </w:r>
          </w:p>
        </w:tc>
      </w:tr>
      <w:tr w:rsidR="00A37A55" w:rsidRPr="00A23C3C" w:rsidTr="00971497">
        <w:tc>
          <w:tcPr>
            <w:tcW w:w="175" w:type="pct"/>
          </w:tcPr>
          <w:p w:rsidR="004742EA" w:rsidRPr="00A23C3C" w:rsidRDefault="004742EA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0" w:type="pct"/>
            <w:gridSpan w:val="3"/>
          </w:tcPr>
          <w:p w:rsidR="004742EA" w:rsidRPr="00A23C3C" w:rsidRDefault="00AE5878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miR166b</w:t>
            </w:r>
          </w:p>
        </w:tc>
        <w:tc>
          <w:tcPr>
            <w:tcW w:w="1544" w:type="pct"/>
            <w:gridSpan w:val="2"/>
          </w:tcPr>
          <w:p w:rsidR="001D18B4" w:rsidRPr="00A23C3C" w:rsidRDefault="001D18B4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UCGGACCAGGCUUCAUUCCUC</w:t>
            </w:r>
          </w:p>
          <w:p w:rsidR="00D6692E" w:rsidRPr="00A23C3C" w:rsidRDefault="00D6692E" w:rsidP="00A660D1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(</w:t>
            </w:r>
            <w:r w:rsidR="00A660D1" w:rsidRPr="00A23C3C">
              <w:rPr>
                <w:rFonts w:ascii="Times New Roman" w:hAnsi="Times New Roman" w:cs="Times New Roman"/>
              </w:rPr>
              <w:t>R</w:t>
            </w:r>
            <w:r w:rsidRPr="00A23C3C">
              <w:rPr>
                <w:rFonts w:ascii="Times New Roman" w:hAnsi="Times New Roman" w:cs="Times New Roman"/>
              </w:rPr>
              <w:t>A-D</w:t>
            </w:r>
            <w:r w:rsidR="00A660D1" w:rsidRPr="00A23C3C">
              <w:rPr>
                <w:rFonts w:ascii="Times New Roman" w:hAnsi="Times New Roman" w:cs="Times New Roman"/>
              </w:rPr>
              <w:t>U</w:t>
            </w:r>
            <w:r w:rsidRPr="00A23C3C">
              <w:rPr>
                <w:rFonts w:ascii="Times New Roman" w:hAnsi="Times New Roman" w:cs="Times New Roman"/>
              </w:rPr>
              <w:t>)</w:t>
            </w:r>
          </w:p>
          <w:p w:rsidR="009B4D81" w:rsidRPr="00A23C3C" w:rsidRDefault="009B4D81" w:rsidP="00A660D1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CGGACCAGGCTTCATTCCTC</w:t>
            </w:r>
          </w:p>
        </w:tc>
        <w:tc>
          <w:tcPr>
            <w:tcW w:w="204" w:type="pct"/>
            <w:gridSpan w:val="2"/>
          </w:tcPr>
          <w:p w:rsidR="004742EA" w:rsidRPr="00A23C3C" w:rsidRDefault="00D6692E" w:rsidP="001D18B4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2</w:t>
            </w:r>
            <w:r w:rsidR="001D18B4" w:rsidRPr="00A23C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1" w:type="pct"/>
          </w:tcPr>
          <w:p w:rsidR="004742EA" w:rsidRPr="00A23C3C" w:rsidRDefault="00AE5878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2587</w:t>
            </w:r>
          </w:p>
        </w:tc>
        <w:tc>
          <w:tcPr>
            <w:tcW w:w="347" w:type="pct"/>
            <w:gridSpan w:val="2"/>
          </w:tcPr>
          <w:p w:rsidR="004742EA" w:rsidRPr="00A23C3C" w:rsidRDefault="00AE5878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5922</w:t>
            </w:r>
          </w:p>
        </w:tc>
        <w:tc>
          <w:tcPr>
            <w:tcW w:w="538" w:type="pct"/>
          </w:tcPr>
          <w:p w:rsidR="004742EA" w:rsidRPr="00A23C3C" w:rsidRDefault="004C1E23" w:rsidP="00AE5878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-</w:t>
            </w:r>
            <w:r w:rsidR="00AE5878" w:rsidRPr="00A23C3C">
              <w:rPr>
                <w:rFonts w:ascii="Times New Roman" w:hAnsi="Times New Roman" w:cs="Times New Roman"/>
              </w:rPr>
              <w:t>1.34</w:t>
            </w:r>
            <w:r w:rsidRPr="00A23C3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41" w:type="pct"/>
          </w:tcPr>
          <w:p w:rsidR="00271F3F" w:rsidRPr="00A23C3C" w:rsidRDefault="00271F3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CSt166b.F:</w:t>
            </w:r>
          </w:p>
          <w:p w:rsidR="004742EA" w:rsidRPr="00A23C3C" w:rsidRDefault="00ED73DD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CGGACCAGGCTTCATTCCTC</w:t>
            </w:r>
          </w:p>
        </w:tc>
      </w:tr>
      <w:tr w:rsidR="00A37A55" w:rsidRPr="00A23C3C" w:rsidTr="00971497">
        <w:tc>
          <w:tcPr>
            <w:tcW w:w="175" w:type="pct"/>
          </w:tcPr>
          <w:p w:rsidR="004742EA" w:rsidRPr="00A23C3C" w:rsidRDefault="004742EA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00" w:type="pct"/>
            <w:gridSpan w:val="3"/>
          </w:tcPr>
          <w:p w:rsidR="004742EA" w:rsidRPr="00A23C3C" w:rsidRDefault="004C1E23" w:rsidP="00AE5878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miR</w:t>
            </w:r>
            <w:r w:rsidR="00AE5878" w:rsidRPr="00A23C3C">
              <w:rPr>
                <w:rFonts w:ascii="Times New Roman" w:hAnsi="Times New Roman" w:cs="Times New Roman"/>
              </w:rPr>
              <w:t>5301</w:t>
            </w:r>
          </w:p>
        </w:tc>
        <w:tc>
          <w:tcPr>
            <w:tcW w:w="1544" w:type="pct"/>
            <w:gridSpan w:val="2"/>
          </w:tcPr>
          <w:p w:rsidR="003E655F" w:rsidRPr="00A23C3C" w:rsidRDefault="003E655F" w:rsidP="00EE6B32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UGUGGGUGGGGUGGAAAGAUU</w:t>
            </w:r>
          </w:p>
          <w:p w:rsidR="00D6692E" w:rsidRPr="00A23C3C" w:rsidRDefault="00D6692E" w:rsidP="003E655F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(</w:t>
            </w:r>
            <w:r w:rsidR="003E655F" w:rsidRPr="00A23C3C">
              <w:rPr>
                <w:rFonts w:ascii="Times New Roman" w:hAnsi="Times New Roman" w:cs="Times New Roman"/>
              </w:rPr>
              <w:t>L</w:t>
            </w:r>
            <w:r w:rsidRPr="00A23C3C">
              <w:rPr>
                <w:rFonts w:ascii="Times New Roman" w:hAnsi="Times New Roman" w:cs="Times New Roman"/>
              </w:rPr>
              <w:t>A-</w:t>
            </w:r>
            <w:r w:rsidR="00EE6B32" w:rsidRPr="00A23C3C">
              <w:rPr>
                <w:rFonts w:ascii="Times New Roman" w:hAnsi="Times New Roman" w:cs="Times New Roman"/>
              </w:rPr>
              <w:t>U</w:t>
            </w:r>
            <w:r w:rsidRPr="00A23C3C">
              <w:rPr>
                <w:rFonts w:ascii="Times New Roman" w:hAnsi="Times New Roman" w:cs="Times New Roman"/>
              </w:rPr>
              <w:t>D)</w:t>
            </w:r>
          </w:p>
          <w:p w:rsidR="008F60FE" w:rsidRPr="00A23C3C" w:rsidRDefault="008F60FE" w:rsidP="003E655F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GTGGGTGGGGTGGAAAGATT</w:t>
            </w:r>
          </w:p>
        </w:tc>
        <w:tc>
          <w:tcPr>
            <w:tcW w:w="204" w:type="pct"/>
            <w:gridSpan w:val="2"/>
          </w:tcPr>
          <w:p w:rsidR="004742EA" w:rsidRPr="00A23C3C" w:rsidRDefault="00D6692E" w:rsidP="003E655F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2</w:t>
            </w:r>
            <w:r w:rsidR="003E655F" w:rsidRPr="00A23C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1" w:type="pct"/>
          </w:tcPr>
          <w:p w:rsidR="004742EA" w:rsidRPr="00A23C3C" w:rsidRDefault="00AE5878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347" w:type="pct"/>
            <w:gridSpan w:val="2"/>
          </w:tcPr>
          <w:p w:rsidR="004742EA" w:rsidRPr="00A23C3C" w:rsidRDefault="00AE5878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538" w:type="pct"/>
          </w:tcPr>
          <w:p w:rsidR="004742EA" w:rsidRPr="00A23C3C" w:rsidRDefault="002A601E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1.69</w:t>
            </w:r>
            <w:r w:rsidR="002954D3" w:rsidRPr="00A23C3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41" w:type="pct"/>
          </w:tcPr>
          <w:p w:rsidR="00271F3F" w:rsidRPr="00A23C3C" w:rsidRDefault="00271F3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CSl5301.F:</w:t>
            </w:r>
          </w:p>
          <w:p w:rsidR="004742EA" w:rsidRPr="00A23C3C" w:rsidRDefault="00ED73DD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GTGGGTGGGGTGGAAAGATT</w:t>
            </w:r>
          </w:p>
        </w:tc>
      </w:tr>
      <w:tr w:rsidR="00A37A55" w:rsidRPr="00A23C3C" w:rsidTr="00971497">
        <w:tc>
          <w:tcPr>
            <w:tcW w:w="175" w:type="pct"/>
          </w:tcPr>
          <w:p w:rsidR="00981481" w:rsidRPr="00A23C3C" w:rsidRDefault="00981481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0" w:type="pct"/>
            <w:gridSpan w:val="3"/>
          </w:tcPr>
          <w:p w:rsidR="00981481" w:rsidRPr="00A23C3C" w:rsidRDefault="00392DE1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miR394</w:t>
            </w:r>
          </w:p>
        </w:tc>
        <w:tc>
          <w:tcPr>
            <w:tcW w:w="1544" w:type="pct"/>
            <w:gridSpan w:val="2"/>
          </w:tcPr>
          <w:p w:rsidR="00981481" w:rsidRPr="00A23C3C" w:rsidRDefault="00392DE1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UUGGCAUUCUGUCCACCUCC</w:t>
            </w:r>
          </w:p>
          <w:p w:rsidR="00392DE1" w:rsidRPr="00A23C3C" w:rsidRDefault="00392DE1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(</w:t>
            </w:r>
            <w:r w:rsidR="003B1DF9" w:rsidRPr="00A23C3C">
              <w:rPr>
                <w:rFonts w:ascii="Times New Roman" w:hAnsi="Times New Roman" w:cs="Times New Roman"/>
              </w:rPr>
              <w:t>LA</w:t>
            </w:r>
            <w:r w:rsidRPr="00A23C3C">
              <w:rPr>
                <w:rFonts w:ascii="Times New Roman" w:hAnsi="Times New Roman" w:cs="Times New Roman"/>
              </w:rPr>
              <w:t>-UD)</w:t>
            </w:r>
          </w:p>
          <w:p w:rsidR="008F60FE" w:rsidRPr="00A23C3C" w:rsidRDefault="008F60FE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TGGCATTCTGTCCACCTCC</w:t>
            </w:r>
          </w:p>
        </w:tc>
        <w:tc>
          <w:tcPr>
            <w:tcW w:w="204" w:type="pct"/>
            <w:gridSpan w:val="2"/>
          </w:tcPr>
          <w:p w:rsidR="00981481" w:rsidRPr="00A23C3C" w:rsidRDefault="00392DE1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51" w:type="pct"/>
          </w:tcPr>
          <w:p w:rsidR="00981481" w:rsidRPr="00A23C3C" w:rsidRDefault="00392DE1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347" w:type="pct"/>
            <w:gridSpan w:val="2"/>
          </w:tcPr>
          <w:p w:rsidR="00981481" w:rsidRPr="00A23C3C" w:rsidRDefault="00392DE1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38" w:type="pct"/>
          </w:tcPr>
          <w:p w:rsidR="00981481" w:rsidRPr="00A23C3C" w:rsidRDefault="00392DE1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.41</w:t>
            </w:r>
            <w:r w:rsidR="002954D3"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**</w:t>
            </w:r>
          </w:p>
        </w:tc>
        <w:tc>
          <w:tcPr>
            <w:tcW w:w="1441" w:type="pct"/>
          </w:tcPr>
          <w:p w:rsidR="00271F3F" w:rsidRPr="00A23C3C" w:rsidRDefault="00271F3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CNt394.F</w:t>
            </w:r>
          </w:p>
          <w:p w:rsidR="00981481" w:rsidRPr="00A23C3C" w:rsidRDefault="00391890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GTTGGCATTCTGTCCACCTC</w:t>
            </w:r>
          </w:p>
        </w:tc>
      </w:tr>
      <w:tr w:rsidR="00A37A55" w:rsidRPr="00A23C3C" w:rsidTr="00971497">
        <w:tc>
          <w:tcPr>
            <w:tcW w:w="175" w:type="pct"/>
            <w:tcBorders>
              <w:bottom w:val="single" w:sz="4" w:space="0" w:color="auto"/>
            </w:tcBorders>
          </w:tcPr>
          <w:p w:rsidR="00981481" w:rsidRPr="00A23C3C" w:rsidRDefault="00981481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00" w:type="pct"/>
            <w:gridSpan w:val="3"/>
            <w:tcBorders>
              <w:bottom w:val="single" w:sz="4" w:space="0" w:color="auto"/>
            </w:tcBorders>
          </w:tcPr>
          <w:p w:rsidR="00981481" w:rsidRPr="00A23C3C" w:rsidRDefault="00392DE1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miR167</w:t>
            </w:r>
          </w:p>
        </w:tc>
        <w:tc>
          <w:tcPr>
            <w:tcW w:w="1544" w:type="pct"/>
            <w:gridSpan w:val="2"/>
            <w:tcBorders>
              <w:bottom w:val="single" w:sz="4" w:space="0" w:color="auto"/>
            </w:tcBorders>
          </w:tcPr>
          <w:p w:rsidR="00981481" w:rsidRPr="00A23C3C" w:rsidRDefault="003B1DF9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UGAAGCUGCCAGCAUGAUCUA</w:t>
            </w:r>
          </w:p>
          <w:p w:rsidR="003B1DF9" w:rsidRPr="00A23C3C" w:rsidRDefault="003B1DF9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(LA-UD)</w:t>
            </w:r>
          </w:p>
          <w:p w:rsidR="008F60FE" w:rsidRPr="00A23C3C" w:rsidRDefault="008F60FE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GAAGCTGCCAGCATGATCTA</w:t>
            </w:r>
          </w:p>
        </w:tc>
        <w:tc>
          <w:tcPr>
            <w:tcW w:w="204" w:type="pct"/>
            <w:gridSpan w:val="2"/>
            <w:tcBorders>
              <w:bottom w:val="single" w:sz="4" w:space="0" w:color="auto"/>
            </w:tcBorders>
          </w:tcPr>
          <w:p w:rsidR="00981481" w:rsidRPr="00A23C3C" w:rsidRDefault="003B1DF9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51" w:type="pct"/>
            <w:tcBorders>
              <w:bottom w:val="single" w:sz="4" w:space="0" w:color="auto"/>
            </w:tcBorders>
          </w:tcPr>
          <w:p w:rsidR="00981481" w:rsidRPr="00A23C3C" w:rsidRDefault="003B1DF9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347" w:type="pct"/>
            <w:gridSpan w:val="2"/>
            <w:tcBorders>
              <w:bottom w:val="single" w:sz="4" w:space="0" w:color="auto"/>
            </w:tcBorders>
          </w:tcPr>
          <w:p w:rsidR="00981481" w:rsidRPr="00A23C3C" w:rsidRDefault="003B1DF9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2563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:rsidR="00981481" w:rsidRPr="00A23C3C" w:rsidRDefault="003B1DF9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-3.96</w:t>
            </w:r>
            <w:r w:rsidR="002954D3" w:rsidRPr="00A23C3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41" w:type="pct"/>
            <w:tcBorders>
              <w:bottom w:val="single" w:sz="4" w:space="0" w:color="auto"/>
            </w:tcBorders>
          </w:tcPr>
          <w:p w:rsidR="00271F3F" w:rsidRPr="00A23C3C" w:rsidRDefault="00271F3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CSl167.F</w:t>
            </w:r>
          </w:p>
          <w:p w:rsidR="00981481" w:rsidRPr="00A23C3C" w:rsidRDefault="00391890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GGTGAAGCTGCCAGCATGATCTA</w:t>
            </w:r>
          </w:p>
        </w:tc>
      </w:tr>
      <w:tr w:rsidR="004742EA" w:rsidRPr="00A23C3C" w:rsidTr="00971497">
        <w:trPr>
          <w:trHeight w:val="296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4742EA" w:rsidRPr="00A23C3C" w:rsidRDefault="004742EA" w:rsidP="00C567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3C3C">
              <w:rPr>
                <w:rFonts w:ascii="Times New Roman" w:hAnsi="Times New Roman" w:cs="Times New Roman"/>
                <w:b/>
              </w:rPr>
              <w:t xml:space="preserve">Novel </w:t>
            </w:r>
            <w:proofErr w:type="spellStart"/>
            <w:r w:rsidRPr="00A23C3C">
              <w:rPr>
                <w:rFonts w:ascii="Times New Roman" w:hAnsi="Times New Roman" w:cs="Times New Roman"/>
                <w:b/>
              </w:rPr>
              <w:t>miRNAs</w:t>
            </w:r>
            <w:proofErr w:type="spellEnd"/>
          </w:p>
        </w:tc>
      </w:tr>
      <w:tr w:rsidR="004742EA" w:rsidRPr="00A23C3C" w:rsidTr="00971497">
        <w:tc>
          <w:tcPr>
            <w:tcW w:w="204" w:type="pct"/>
            <w:gridSpan w:val="2"/>
            <w:tcBorders>
              <w:top w:val="single" w:sz="4" w:space="0" w:color="auto"/>
            </w:tcBorders>
          </w:tcPr>
          <w:p w:rsidR="004742EA" w:rsidRPr="00A23C3C" w:rsidRDefault="004742EA" w:rsidP="00D76006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:rsidR="004742EA" w:rsidRPr="00A23C3C" w:rsidRDefault="004C1E23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LC1</w:t>
            </w:r>
          </w:p>
        </w:tc>
        <w:tc>
          <w:tcPr>
            <w:tcW w:w="1547" w:type="pct"/>
            <w:gridSpan w:val="2"/>
            <w:tcBorders>
              <w:top w:val="single" w:sz="4" w:space="0" w:color="auto"/>
            </w:tcBorders>
          </w:tcPr>
          <w:p w:rsidR="004742EA" w:rsidRPr="00A23C3C" w:rsidRDefault="00595E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3C3C">
              <w:rPr>
                <w:rFonts w:ascii="Times New Roman" w:eastAsia="Times New Roman" w:hAnsi="Times New Roman" w:cs="Times New Roman"/>
                <w:color w:val="000000"/>
              </w:rPr>
              <w:t>UAGGGCGUUCGGAUCCUUCUGC</w:t>
            </w:r>
          </w:p>
          <w:p w:rsidR="000B3474" w:rsidRPr="00A23C3C" w:rsidRDefault="000B3474">
            <w:pPr>
              <w:rPr>
                <w:rFonts w:ascii="Times New Roman" w:hAnsi="Times New Roman" w:cs="Times New Roman"/>
                <w:color w:val="000000"/>
              </w:rPr>
            </w:pPr>
            <w:r w:rsidRPr="00A23C3C">
              <w:rPr>
                <w:rFonts w:ascii="Times New Roman" w:eastAsia="Times New Roman" w:hAnsi="Times New Roman" w:cs="Times New Roman"/>
                <w:color w:val="000000"/>
              </w:rPr>
              <w:t>(LA-UD)</w:t>
            </w:r>
          </w:p>
          <w:p w:rsidR="00570A9A" w:rsidRPr="00A23C3C" w:rsidRDefault="00570A9A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AGGGCGTTCGGATCCTTCTGC</w:t>
            </w:r>
          </w:p>
        </w:tc>
        <w:tc>
          <w:tcPr>
            <w:tcW w:w="254" w:type="pct"/>
            <w:gridSpan w:val="2"/>
            <w:tcBorders>
              <w:top w:val="single" w:sz="4" w:space="0" w:color="auto"/>
            </w:tcBorders>
          </w:tcPr>
          <w:p w:rsidR="004742EA" w:rsidRPr="00A23C3C" w:rsidRDefault="00E62DC1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302" w:type="pct"/>
            <w:gridSpan w:val="2"/>
            <w:tcBorders>
              <w:top w:val="single" w:sz="4" w:space="0" w:color="auto"/>
            </w:tcBorders>
          </w:tcPr>
          <w:p w:rsidR="004742EA" w:rsidRPr="00A23C3C" w:rsidRDefault="004C1E23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2887</w:t>
            </w: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4742EA" w:rsidRPr="00A23C3C" w:rsidRDefault="004C1E23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18833</w:t>
            </w:r>
          </w:p>
        </w:tc>
        <w:tc>
          <w:tcPr>
            <w:tcW w:w="592" w:type="pct"/>
            <w:gridSpan w:val="2"/>
            <w:tcBorders>
              <w:top w:val="single" w:sz="4" w:space="0" w:color="auto"/>
            </w:tcBorders>
          </w:tcPr>
          <w:p w:rsidR="004742EA" w:rsidRPr="00A23C3C" w:rsidRDefault="004C1E23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-2.85**</w:t>
            </w:r>
          </w:p>
        </w:tc>
        <w:tc>
          <w:tcPr>
            <w:tcW w:w="1441" w:type="pct"/>
            <w:tcBorders>
              <w:top w:val="single" w:sz="4" w:space="0" w:color="auto"/>
            </w:tcBorders>
          </w:tcPr>
          <w:p w:rsidR="00271F3F" w:rsidRPr="00A23C3C" w:rsidRDefault="00271F3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C1.F:</w:t>
            </w:r>
          </w:p>
          <w:p w:rsidR="004742EA" w:rsidRPr="00A23C3C" w:rsidRDefault="00CE2C01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AGGGCGTTCGGATCCTTCTG</w:t>
            </w:r>
          </w:p>
        </w:tc>
      </w:tr>
      <w:tr w:rsidR="004C1E23" w:rsidRPr="00A23C3C" w:rsidTr="00971497">
        <w:tc>
          <w:tcPr>
            <w:tcW w:w="204" w:type="pct"/>
            <w:gridSpan w:val="2"/>
          </w:tcPr>
          <w:p w:rsidR="004C1E23" w:rsidRPr="00A23C3C" w:rsidRDefault="004C1E23" w:rsidP="00D76006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7" w:type="pct"/>
          </w:tcPr>
          <w:p w:rsidR="004C1E23" w:rsidRPr="00A23C3C" w:rsidRDefault="004C1E23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LC17</w:t>
            </w:r>
          </w:p>
        </w:tc>
        <w:tc>
          <w:tcPr>
            <w:tcW w:w="1547" w:type="pct"/>
            <w:gridSpan w:val="2"/>
          </w:tcPr>
          <w:p w:rsidR="004C1E23" w:rsidRPr="00A23C3C" w:rsidRDefault="00595E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3C3C">
              <w:rPr>
                <w:rFonts w:ascii="Times New Roman" w:eastAsia="Times New Roman" w:hAnsi="Times New Roman" w:cs="Times New Roman"/>
                <w:color w:val="000000"/>
              </w:rPr>
              <w:t>UCCAAUCUCCUCGCCCAUAUUU</w:t>
            </w:r>
          </w:p>
          <w:p w:rsidR="000B3474" w:rsidRPr="00A23C3C" w:rsidRDefault="000B3474">
            <w:pPr>
              <w:rPr>
                <w:rFonts w:ascii="Times New Roman" w:hAnsi="Times New Roman" w:cs="Times New Roman"/>
                <w:color w:val="000000"/>
              </w:rPr>
            </w:pPr>
            <w:r w:rsidRPr="00A23C3C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375144" w:rsidRPr="00A23C3C">
              <w:rPr>
                <w:rFonts w:ascii="Times New Roman" w:eastAsia="Times New Roman" w:hAnsi="Times New Roman" w:cs="Times New Roman"/>
                <w:color w:val="000000"/>
              </w:rPr>
              <w:t>LA-UD</w:t>
            </w:r>
            <w:r w:rsidRPr="00A23C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:rsidR="0097040A" w:rsidRPr="00A23C3C" w:rsidRDefault="0097040A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CCAATCTCCTCGCCCATATTT</w:t>
            </w:r>
          </w:p>
        </w:tc>
        <w:tc>
          <w:tcPr>
            <w:tcW w:w="254" w:type="pct"/>
            <w:gridSpan w:val="2"/>
          </w:tcPr>
          <w:p w:rsidR="004C1E23" w:rsidRPr="00A23C3C" w:rsidRDefault="00E62DC1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302" w:type="pct"/>
            <w:gridSpan w:val="2"/>
          </w:tcPr>
          <w:p w:rsidR="004C1E23" w:rsidRPr="00A23C3C" w:rsidRDefault="004C1E23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3" w:type="pct"/>
          </w:tcPr>
          <w:p w:rsidR="004C1E23" w:rsidRPr="00A23C3C" w:rsidRDefault="004C1E23" w:rsidP="00D76006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592" w:type="pct"/>
            <w:gridSpan w:val="2"/>
          </w:tcPr>
          <w:p w:rsidR="004C1E23" w:rsidRPr="00A23C3C" w:rsidRDefault="004C1E23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-12.33**</w:t>
            </w:r>
          </w:p>
        </w:tc>
        <w:tc>
          <w:tcPr>
            <w:tcW w:w="1441" w:type="pct"/>
          </w:tcPr>
          <w:p w:rsidR="00271F3F" w:rsidRPr="00A23C3C" w:rsidRDefault="00271F3F" w:rsidP="00271F3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C17.F:</w:t>
            </w:r>
          </w:p>
          <w:p w:rsidR="004C1E23" w:rsidRPr="00A23C3C" w:rsidRDefault="00CE2C01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GCTCCAATCTCCTCGCCCATA</w:t>
            </w:r>
          </w:p>
        </w:tc>
      </w:tr>
      <w:tr w:rsidR="004C1E23" w:rsidRPr="00A23C3C" w:rsidTr="00971497">
        <w:tc>
          <w:tcPr>
            <w:tcW w:w="204" w:type="pct"/>
            <w:gridSpan w:val="2"/>
          </w:tcPr>
          <w:p w:rsidR="004C1E23" w:rsidRPr="00A23C3C" w:rsidRDefault="004C1E23" w:rsidP="00D76006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7" w:type="pct"/>
          </w:tcPr>
          <w:p w:rsidR="004C1E23" w:rsidRPr="00A23C3C" w:rsidRDefault="004C1E23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LC2</w:t>
            </w:r>
          </w:p>
        </w:tc>
        <w:tc>
          <w:tcPr>
            <w:tcW w:w="1547" w:type="pct"/>
            <w:gridSpan w:val="2"/>
          </w:tcPr>
          <w:p w:rsidR="004C1E23" w:rsidRPr="00A23C3C" w:rsidRDefault="00595E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3C3C">
              <w:rPr>
                <w:rFonts w:ascii="Times New Roman" w:eastAsia="Times New Roman" w:hAnsi="Times New Roman" w:cs="Times New Roman"/>
                <w:color w:val="000000"/>
              </w:rPr>
              <w:t>UUGCCAAUUCCCCCCAUUCCGA</w:t>
            </w:r>
          </w:p>
          <w:p w:rsidR="00375144" w:rsidRPr="00A23C3C" w:rsidRDefault="00375144">
            <w:pPr>
              <w:rPr>
                <w:rFonts w:ascii="Times New Roman" w:hAnsi="Times New Roman" w:cs="Times New Roman"/>
                <w:color w:val="000000"/>
              </w:rPr>
            </w:pPr>
            <w:r w:rsidRPr="00A23C3C">
              <w:rPr>
                <w:rFonts w:ascii="Times New Roman" w:eastAsia="Times New Roman" w:hAnsi="Times New Roman" w:cs="Times New Roman"/>
                <w:color w:val="000000"/>
              </w:rPr>
              <w:t>(RA-DU)</w:t>
            </w:r>
          </w:p>
          <w:p w:rsidR="0097040A" w:rsidRPr="00A23C3C" w:rsidRDefault="0097040A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TGCCAATTCCCCCCATTCCGA</w:t>
            </w:r>
          </w:p>
        </w:tc>
        <w:tc>
          <w:tcPr>
            <w:tcW w:w="254" w:type="pct"/>
            <w:gridSpan w:val="2"/>
          </w:tcPr>
          <w:p w:rsidR="004C1E23" w:rsidRPr="00A23C3C" w:rsidRDefault="00CB28CD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02" w:type="pct"/>
            <w:gridSpan w:val="2"/>
          </w:tcPr>
          <w:p w:rsidR="004C1E23" w:rsidRPr="00A23C3C" w:rsidRDefault="004C1E23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2662</w:t>
            </w:r>
          </w:p>
        </w:tc>
        <w:tc>
          <w:tcPr>
            <w:tcW w:w="293" w:type="pct"/>
          </w:tcPr>
          <w:p w:rsidR="004C1E23" w:rsidRPr="00A23C3C" w:rsidRDefault="004C1E23" w:rsidP="00D76006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592" w:type="pct"/>
            <w:gridSpan w:val="2"/>
          </w:tcPr>
          <w:p w:rsidR="004C1E23" w:rsidRPr="00A23C3C" w:rsidRDefault="004C1E23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2.37**</w:t>
            </w:r>
          </w:p>
        </w:tc>
        <w:tc>
          <w:tcPr>
            <w:tcW w:w="1441" w:type="pct"/>
          </w:tcPr>
          <w:p w:rsidR="00271F3F" w:rsidRPr="00A23C3C" w:rsidRDefault="00271F3F" w:rsidP="00271F3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C2.F:</w:t>
            </w:r>
          </w:p>
          <w:p w:rsidR="004C1E23" w:rsidRPr="00A23C3C" w:rsidRDefault="00CE2C01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TGCCAATTCCCCCCATTC</w:t>
            </w:r>
          </w:p>
        </w:tc>
      </w:tr>
      <w:tr w:rsidR="004C1E23" w:rsidRPr="00A23C3C" w:rsidTr="00971497">
        <w:tc>
          <w:tcPr>
            <w:tcW w:w="204" w:type="pct"/>
            <w:gridSpan w:val="2"/>
          </w:tcPr>
          <w:p w:rsidR="004C1E23" w:rsidRPr="00A23C3C" w:rsidRDefault="004C1E23" w:rsidP="00D76006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367" w:type="pct"/>
          </w:tcPr>
          <w:p w:rsidR="004C1E23" w:rsidRPr="00A23C3C" w:rsidRDefault="004C1E23" w:rsidP="00D85DA8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LC</w:t>
            </w:r>
            <w:r w:rsidR="00D85DA8" w:rsidRPr="00A23C3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547" w:type="pct"/>
            <w:gridSpan w:val="2"/>
          </w:tcPr>
          <w:p w:rsidR="00340C76" w:rsidRPr="00A23C3C" w:rsidRDefault="00340C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3C3C">
              <w:rPr>
                <w:rFonts w:ascii="Times New Roman" w:eastAsia="Times New Roman" w:hAnsi="Times New Roman" w:cs="Times New Roman"/>
                <w:color w:val="000000"/>
              </w:rPr>
              <w:t>UUAAGGCGUGUAGAUGUGCAU</w:t>
            </w:r>
          </w:p>
          <w:p w:rsidR="00375144" w:rsidRPr="00A23C3C" w:rsidRDefault="00375144" w:rsidP="00340C76">
            <w:pPr>
              <w:rPr>
                <w:rFonts w:ascii="Times New Roman" w:hAnsi="Times New Roman" w:cs="Times New Roman"/>
                <w:color w:val="000000"/>
              </w:rPr>
            </w:pPr>
            <w:r w:rsidRPr="00A23C3C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340C76" w:rsidRPr="00A23C3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A23C3C">
              <w:rPr>
                <w:rFonts w:ascii="Times New Roman" w:eastAsia="Times New Roman" w:hAnsi="Times New Roman" w:cs="Times New Roman"/>
                <w:color w:val="000000"/>
              </w:rPr>
              <w:t>A-</w:t>
            </w:r>
            <w:r w:rsidR="00340C76" w:rsidRPr="00A23C3C">
              <w:rPr>
                <w:rFonts w:ascii="Times New Roman" w:eastAsia="Times New Roman" w:hAnsi="Times New Roman" w:cs="Times New Roman"/>
                <w:color w:val="000000"/>
              </w:rPr>
              <w:t>DU</w:t>
            </w:r>
            <w:r w:rsidRPr="00A23C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:rsidR="0097040A" w:rsidRPr="00A23C3C" w:rsidRDefault="0097040A" w:rsidP="00340C76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TAAGGCGTGTAGATGTGCAT</w:t>
            </w:r>
          </w:p>
        </w:tc>
        <w:tc>
          <w:tcPr>
            <w:tcW w:w="254" w:type="pct"/>
            <w:gridSpan w:val="2"/>
          </w:tcPr>
          <w:p w:rsidR="004C1E23" w:rsidRPr="00A23C3C" w:rsidRDefault="00CB28CD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02" w:type="pct"/>
            <w:gridSpan w:val="2"/>
          </w:tcPr>
          <w:p w:rsidR="004C1E23" w:rsidRPr="00A23C3C" w:rsidRDefault="00D85DA8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293" w:type="pct"/>
          </w:tcPr>
          <w:p w:rsidR="004C1E23" w:rsidRPr="00A23C3C" w:rsidRDefault="00D85DA8" w:rsidP="00D76006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92" w:type="pct"/>
            <w:gridSpan w:val="2"/>
          </w:tcPr>
          <w:p w:rsidR="004C1E23" w:rsidRPr="00A23C3C" w:rsidRDefault="00D85DA8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2.43</w:t>
            </w:r>
            <w:r w:rsidR="004C1E23" w:rsidRPr="00A23C3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41" w:type="pct"/>
          </w:tcPr>
          <w:p w:rsidR="00271F3F" w:rsidRPr="00A23C3C" w:rsidRDefault="00271F3F" w:rsidP="00271F3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C41.F:</w:t>
            </w:r>
          </w:p>
          <w:p w:rsidR="004C1E23" w:rsidRPr="00A23C3C" w:rsidRDefault="00CE2C01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GGTTAAGGCGTGTAGATGTGCA</w:t>
            </w:r>
          </w:p>
        </w:tc>
      </w:tr>
      <w:tr w:rsidR="004C1E23" w:rsidRPr="00A23C3C" w:rsidTr="00971497">
        <w:tc>
          <w:tcPr>
            <w:tcW w:w="204" w:type="pct"/>
            <w:gridSpan w:val="2"/>
          </w:tcPr>
          <w:p w:rsidR="004C1E23" w:rsidRPr="00A23C3C" w:rsidRDefault="004C1E23" w:rsidP="00D76006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7" w:type="pct"/>
          </w:tcPr>
          <w:p w:rsidR="004C1E23" w:rsidRPr="00A23C3C" w:rsidRDefault="004C1E23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LC4</w:t>
            </w:r>
          </w:p>
        </w:tc>
        <w:tc>
          <w:tcPr>
            <w:tcW w:w="1547" w:type="pct"/>
            <w:gridSpan w:val="2"/>
          </w:tcPr>
          <w:p w:rsidR="00570A9A" w:rsidRPr="00A23C3C" w:rsidRDefault="00375144">
            <w:pPr>
              <w:rPr>
                <w:rFonts w:ascii="Times New Roman" w:hAnsi="Times New Roman" w:cs="Times New Roman"/>
                <w:color w:val="000000"/>
              </w:rPr>
            </w:pPr>
            <w:r w:rsidRPr="00A23C3C">
              <w:rPr>
                <w:rFonts w:ascii="Times New Roman" w:eastAsia="Times New Roman" w:hAnsi="Times New Roman" w:cs="Times New Roman"/>
                <w:color w:val="000000"/>
              </w:rPr>
              <w:t xml:space="preserve">GAUCAUGUGGUAGCUUCACC </w:t>
            </w:r>
          </w:p>
          <w:p w:rsidR="00375144" w:rsidRPr="00A23C3C" w:rsidRDefault="00375144">
            <w:pPr>
              <w:rPr>
                <w:rFonts w:ascii="Times New Roman" w:hAnsi="Times New Roman" w:cs="Times New Roman"/>
                <w:color w:val="000000"/>
              </w:rPr>
            </w:pPr>
            <w:r w:rsidRPr="00A23C3C">
              <w:rPr>
                <w:rFonts w:ascii="Times New Roman" w:eastAsia="Times New Roman" w:hAnsi="Times New Roman" w:cs="Times New Roman"/>
                <w:color w:val="000000"/>
              </w:rPr>
              <w:t>(RA-DU)</w:t>
            </w:r>
          </w:p>
          <w:p w:rsidR="0097040A" w:rsidRPr="00A23C3C" w:rsidRDefault="0097040A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ATCATGTGGTAGCTTCACC</w:t>
            </w:r>
          </w:p>
        </w:tc>
        <w:tc>
          <w:tcPr>
            <w:tcW w:w="254" w:type="pct"/>
            <w:gridSpan w:val="2"/>
          </w:tcPr>
          <w:p w:rsidR="004C1E23" w:rsidRPr="00A23C3C" w:rsidRDefault="00375144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02" w:type="pct"/>
            <w:gridSpan w:val="2"/>
          </w:tcPr>
          <w:p w:rsidR="004C1E23" w:rsidRPr="00A23C3C" w:rsidRDefault="004C1E23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93" w:type="pct"/>
          </w:tcPr>
          <w:p w:rsidR="004C1E23" w:rsidRPr="00A23C3C" w:rsidRDefault="004C1E23" w:rsidP="00D76006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704</w:t>
            </w:r>
          </w:p>
        </w:tc>
        <w:tc>
          <w:tcPr>
            <w:tcW w:w="592" w:type="pct"/>
            <w:gridSpan w:val="2"/>
          </w:tcPr>
          <w:p w:rsidR="004C1E23" w:rsidRPr="00A23C3C" w:rsidRDefault="004C1E23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-3.19**</w:t>
            </w:r>
          </w:p>
        </w:tc>
        <w:tc>
          <w:tcPr>
            <w:tcW w:w="1441" w:type="pct"/>
          </w:tcPr>
          <w:p w:rsidR="00271F3F" w:rsidRPr="00A23C3C" w:rsidRDefault="00271F3F" w:rsidP="00271F3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C4.F:</w:t>
            </w:r>
          </w:p>
          <w:p w:rsidR="004C1E23" w:rsidRPr="00A23C3C" w:rsidRDefault="00CE2C01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GGGATCATGTGGTAGCTTCACC</w:t>
            </w:r>
          </w:p>
        </w:tc>
      </w:tr>
      <w:tr w:rsidR="002954D3" w:rsidRPr="00A23C3C" w:rsidTr="00971497">
        <w:tc>
          <w:tcPr>
            <w:tcW w:w="204" w:type="pct"/>
            <w:gridSpan w:val="2"/>
          </w:tcPr>
          <w:p w:rsidR="002954D3" w:rsidRPr="00A23C3C" w:rsidRDefault="002954D3" w:rsidP="00D76006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67" w:type="pct"/>
          </w:tcPr>
          <w:p w:rsidR="002954D3" w:rsidRPr="00A23C3C" w:rsidRDefault="002954D3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LC32</w:t>
            </w:r>
          </w:p>
        </w:tc>
        <w:tc>
          <w:tcPr>
            <w:tcW w:w="1547" w:type="pct"/>
            <w:gridSpan w:val="2"/>
          </w:tcPr>
          <w:p w:rsidR="002954D3" w:rsidRPr="00A23C3C" w:rsidRDefault="002954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3C3C">
              <w:rPr>
                <w:rFonts w:ascii="Times New Roman" w:eastAsia="Times New Roman" w:hAnsi="Times New Roman" w:cs="Times New Roman"/>
                <w:color w:val="000000"/>
              </w:rPr>
              <w:t>AUAAUACUUGGAAUAUGCCCU</w:t>
            </w:r>
          </w:p>
          <w:p w:rsidR="002954D3" w:rsidRPr="00A23C3C" w:rsidRDefault="002954D3">
            <w:pPr>
              <w:rPr>
                <w:rFonts w:ascii="Times New Roman" w:hAnsi="Times New Roman" w:cs="Times New Roman"/>
                <w:color w:val="000000"/>
              </w:rPr>
            </w:pPr>
            <w:r w:rsidRPr="00A23C3C">
              <w:rPr>
                <w:rFonts w:ascii="Times New Roman" w:eastAsia="Times New Roman" w:hAnsi="Times New Roman" w:cs="Times New Roman"/>
                <w:color w:val="000000"/>
              </w:rPr>
              <w:t>(RA-DU)</w:t>
            </w:r>
          </w:p>
          <w:p w:rsidR="0097040A" w:rsidRPr="00A23C3C" w:rsidRDefault="0097040A">
            <w:pPr>
              <w:rPr>
                <w:rFonts w:ascii="Times New Roman" w:hAnsi="Times New Roman" w:cs="Times New Roman"/>
                <w:color w:val="000000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TAATACTTGGAATATGCCCT</w:t>
            </w:r>
          </w:p>
        </w:tc>
        <w:tc>
          <w:tcPr>
            <w:tcW w:w="254" w:type="pct"/>
            <w:gridSpan w:val="2"/>
          </w:tcPr>
          <w:p w:rsidR="002954D3" w:rsidRPr="00A23C3C" w:rsidRDefault="002954D3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02" w:type="pct"/>
            <w:gridSpan w:val="2"/>
          </w:tcPr>
          <w:p w:rsidR="002954D3" w:rsidRPr="00A23C3C" w:rsidRDefault="002954D3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293" w:type="pct"/>
          </w:tcPr>
          <w:p w:rsidR="002954D3" w:rsidRPr="00A23C3C" w:rsidRDefault="002954D3" w:rsidP="00D76006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592" w:type="pct"/>
            <w:gridSpan w:val="2"/>
          </w:tcPr>
          <w:p w:rsidR="002954D3" w:rsidRPr="00A23C3C" w:rsidRDefault="002954D3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1.24**</w:t>
            </w:r>
          </w:p>
        </w:tc>
        <w:tc>
          <w:tcPr>
            <w:tcW w:w="1441" w:type="pct"/>
          </w:tcPr>
          <w:p w:rsidR="00271F3F" w:rsidRPr="00A23C3C" w:rsidRDefault="00271F3F" w:rsidP="00271F3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C32.F:</w:t>
            </w:r>
          </w:p>
          <w:p w:rsidR="002954D3" w:rsidRPr="00A23C3C" w:rsidRDefault="00842060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GCGGGATAATACTTGGAATATGC</w:t>
            </w:r>
          </w:p>
        </w:tc>
      </w:tr>
      <w:tr w:rsidR="002954D3" w:rsidRPr="00A23C3C" w:rsidTr="00971497">
        <w:tc>
          <w:tcPr>
            <w:tcW w:w="204" w:type="pct"/>
            <w:gridSpan w:val="2"/>
            <w:tcBorders>
              <w:bottom w:val="single" w:sz="4" w:space="0" w:color="auto"/>
            </w:tcBorders>
          </w:tcPr>
          <w:p w:rsidR="002954D3" w:rsidRPr="00A23C3C" w:rsidRDefault="002954D3" w:rsidP="00D76006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:rsidR="002954D3" w:rsidRPr="00A23C3C" w:rsidRDefault="002954D3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LC14</w:t>
            </w:r>
          </w:p>
        </w:tc>
        <w:tc>
          <w:tcPr>
            <w:tcW w:w="1547" w:type="pct"/>
            <w:gridSpan w:val="2"/>
            <w:tcBorders>
              <w:bottom w:val="single" w:sz="4" w:space="0" w:color="auto"/>
            </w:tcBorders>
          </w:tcPr>
          <w:p w:rsidR="002954D3" w:rsidRPr="00A23C3C" w:rsidRDefault="002954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3C3C">
              <w:rPr>
                <w:rFonts w:ascii="Times New Roman" w:eastAsia="Times New Roman" w:hAnsi="Times New Roman" w:cs="Times New Roman"/>
                <w:color w:val="000000"/>
              </w:rPr>
              <w:t>UAGAAAGAGUUUGUAGGCGAG</w:t>
            </w:r>
          </w:p>
          <w:p w:rsidR="002954D3" w:rsidRPr="00A23C3C" w:rsidRDefault="002954D3">
            <w:pPr>
              <w:rPr>
                <w:rFonts w:ascii="Times New Roman" w:hAnsi="Times New Roman" w:cs="Times New Roman"/>
                <w:color w:val="000000"/>
              </w:rPr>
            </w:pPr>
            <w:r w:rsidRPr="00A23C3C">
              <w:rPr>
                <w:rFonts w:ascii="Times New Roman" w:eastAsia="Times New Roman" w:hAnsi="Times New Roman" w:cs="Times New Roman"/>
                <w:color w:val="000000"/>
              </w:rPr>
              <w:t>(RA-DU)</w:t>
            </w:r>
          </w:p>
          <w:p w:rsidR="0097040A" w:rsidRPr="00A23C3C" w:rsidRDefault="0097040A">
            <w:pPr>
              <w:rPr>
                <w:rFonts w:ascii="Times New Roman" w:hAnsi="Times New Roman" w:cs="Times New Roman"/>
                <w:color w:val="000000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AGAAAGAGTTTGTAGGCGAG</w:t>
            </w:r>
          </w:p>
        </w:tc>
        <w:tc>
          <w:tcPr>
            <w:tcW w:w="254" w:type="pct"/>
            <w:gridSpan w:val="2"/>
            <w:tcBorders>
              <w:bottom w:val="single" w:sz="4" w:space="0" w:color="auto"/>
            </w:tcBorders>
          </w:tcPr>
          <w:p w:rsidR="002954D3" w:rsidRPr="00A23C3C" w:rsidRDefault="002954D3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02" w:type="pct"/>
            <w:gridSpan w:val="2"/>
            <w:tcBorders>
              <w:bottom w:val="single" w:sz="4" w:space="0" w:color="auto"/>
            </w:tcBorders>
          </w:tcPr>
          <w:p w:rsidR="002954D3" w:rsidRPr="00A23C3C" w:rsidRDefault="002954D3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2954D3" w:rsidRPr="00A23C3C" w:rsidRDefault="002954D3" w:rsidP="00D76006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592" w:type="pct"/>
            <w:gridSpan w:val="2"/>
            <w:tcBorders>
              <w:bottom w:val="single" w:sz="4" w:space="0" w:color="auto"/>
            </w:tcBorders>
          </w:tcPr>
          <w:p w:rsidR="002954D3" w:rsidRPr="00A23C3C" w:rsidRDefault="002954D3">
            <w:pPr>
              <w:rPr>
                <w:rFonts w:ascii="Times New Roman" w:hAnsi="Times New Roman" w:cs="Times New Roman"/>
              </w:rPr>
            </w:pPr>
            <w:r w:rsidRPr="00A23C3C">
              <w:rPr>
                <w:rFonts w:ascii="Times New Roman" w:hAnsi="Times New Roman" w:cs="Times New Roman"/>
              </w:rPr>
              <w:t>-3.11**</w:t>
            </w:r>
          </w:p>
        </w:tc>
        <w:tc>
          <w:tcPr>
            <w:tcW w:w="1441" w:type="pct"/>
            <w:tcBorders>
              <w:bottom w:val="single" w:sz="4" w:space="0" w:color="auto"/>
            </w:tcBorders>
          </w:tcPr>
          <w:p w:rsidR="00271F3F" w:rsidRPr="00A23C3C" w:rsidRDefault="00271F3F" w:rsidP="00271F3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C14.F:</w:t>
            </w:r>
          </w:p>
          <w:p w:rsidR="002954D3" w:rsidRPr="00A23C3C" w:rsidRDefault="00842060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23C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CGGTAGAAAGAGTTTGTAGGCGAG</w:t>
            </w:r>
          </w:p>
        </w:tc>
      </w:tr>
    </w:tbl>
    <w:p w:rsidR="004742EA" w:rsidRPr="00A23C3C" w:rsidRDefault="00F015E9" w:rsidP="00E35DF1">
      <w:pPr>
        <w:jc w:val="both"/>
        <w:rPr>
          <w:rFonts w:ascii="Times New Roman" w:hAnsi="Times New Roman" w:cs="Times New Roman"/>
        </w:rPr>
      </w:pPr>
      <w:r w:rsidRPr="00A23C3C">
        <w:rPr>
          <w:rFonts w:ascii="Times New Roman" w:hAnsi="Times New Roman" w:cs="Times New Roman"/>
          <w:b/>
        </w:rPr>
        <w:t>Note:</w:t>
      </w:r>
      <w:r w:rsidRPr="00A23C3C">
        <w:rPr>
          <w:rFonts w:ascii="Times New Roman" w:hAnsi="Times New Roman" w:cs="Times New Roman"/>
        </w:rPr>
        <w:t xml:space="preserve"> SR=Shoot reads, FR=Fruit reads, Fold=Log</w:t>
      </w:r>
      <w:r w:rsidR="00026419" w:rsidRPr="00A23C3C">
        <w:rPr>
          <w:rFonts w:ascii="Times New Roman" w:hAnsi="Times New Roman" w:cs="Times New Roman"/>
        </w:rPr>
        <w:t>2</w:t>
      </w:r>
      <w:r w:rsidRPr="00A23C3C">
        <w:rPr>
          <w:rFonts w:ascii="Times New Roman" w:hAnsi="Times New Roman" w:cs="Times New Roman"/>
        </w:rPr>
        <w:t>-fold-change, DE=</w:t>
      </w:r>
      <w:proofErr w:type="gramStart"/>
      <w:r w:rsidRPr="00A23C3C">
        <w:rPr>
          <w:rFonts w:ascii="Times New Roman" w:hAnsi="Times New Roman" w:cs="Times New Roman"/>
        </w:rPr>
        <w:t>Differentially</w:t>
      </w:r>
      <w:proofErr w:type="gramEnd"/>
      <w:r w:rsidRPr="00A23C3C">
        <w:rPr>
          <w:rFonts w:ascii="Times New Roman" w:hAnsi="Times New Roman" w:cs="Times New Roman"/>
        </w:rPr>
        <w:t xml:space="preserve"> expressed, </w:t>
      </w:r>
      <w:proofErr w:type="spellStart"/>
      <w:r w:rsidRPr="00A23C3C">
        <w:rPr>
          <w:rFonts w:ascii="Times New Roman" w:hAnsi="Times New Roman" w:cs="Times New Roman"/>
        </w:rPr>
        <w:t>Sigl</w:t>
      </w:r>
      <w:proofErr w:type="spellEnd"/>
      <w:r w:rsidRPr="00A23C3C">
        <w:rPr>
          <w:rFonts w:ascii="Times New Roman" w:hAnsi="Times New Roman" w:cs="Times New Roman"/>
        </w:rPr>
        <w:t xml:space="preserve">=Significance level, RNA*= </w:t>
      </w:r>
      <w:r w:rsidR="004A321C" w:rsidRPr="00A23C3C">
        <w:rPr>
          <w:rFonts w:ascii="Times New Roman" w:hAnsi="Times New Roman" w:cs="Times New Roman"/>
        </w:rPr>
        <w:t>RNA::</w:t>
      </w:r>
      <w:r w:rsidRPr="00A23C3C">
        <w:rPr>
          <w:rFonts w:ascii="Times New Roman" w:hAnsi="Times New Roman" w:cs="Times New Roman"/>
        </w:rPr>
        <w:t>RNA</w:t>
      </w:r>
      <w:r w:rsidR="004A321C" w:rsidRPr="00A23C3C">
        <w:rPr>
          <w:rFonts w:ascii="Times New Roman" w:hAnsi="Times New Roman" w:cs="Times New Roman"/>
        </w:rPr>
        <w:t>*</w:t>
      </w:r>
      <w:r w:rsidRPr="00A23C3C">
        <w:rPr>
          <w:rFonts w:ascii="Times New Roman" w:hAnsi="Times New Roman" w:cs="Times New Roman"/>
        </w:rPr>
        <w:t xml:space="preserve"> duplex, LA-UD= Left arm-Up to down in the 2ndary structure, LA-DU= Left arm- Down to Up in the 2ndary structure, RA-UD= Right arm-Up to down in the 2ndary structure, RA-DU= Right arm- Down to Up in the 2ndary structure.</w:t>
      </w:r>
    </w:p>
    <w:p w:rsidR="00C567DB" w:rsidRPr="00A23C3C" w:rsidRDefault="00C567DB" w:rsidP="00E35DF1">
      <w:pPr>
        <w:jc w:val="both"/>
        <w:rPr>
          <w:rFonts w:ascii="Times New Roman" w:hAnsi="Times New Roman" w:cs="Times New Roman"/>
        </w:rPr>
      </w:pPr>
    </w:p>
    <w:p w:rsidR="00C567DB" w:rsidRPr="00A23C3C" w:rsidRDefault="00C567DB" w:rsidP="00E35DF1">
      <w:pPr>
        <w:jc w:val="both"/>
        <w:rPr>
          <w:rFonts w:ascii="Times New Roman" w:hAnsi="Times New Roman" w:cs="Times New Roman"/>
        </w:rPr>
      </w:pPr>
    </w:p>
    <w:p w:rsidR="00C567DB" w:rsidRPr="00A23C3C" w:rsidRDefault="00C567DB" w:rsidP="00E35DF1">
      <w:pPr>
        <w:jc w:val="both"/>
        <w:rPr>
          <w:rFonts w:ascii="Times New Roman" w:hAnsi="Times New Roman" w:cs="Times New Roman"/>
        </w:rPr>
      </w:pPr>
    </w:p>
    <w:p w:rsidR="00C567DB" w:rsidRPr="00A23C3C" w:rsidRDefault="00C567DB" w:rsidP="00E35DF1">
      <w:pPr>
        <w:jc w:val="both"/>
        <w:rPr>
          <w:rFonts w:ascii="Times New Roman" w:hAnsi="Times New Roman" w:cs="Times New Roman"/>
        </w:rPr>
      </w:pPr>
    </w:p>
    <w:p w:rsidR="00C567DB" w:rsidRPr="00A23C3C" w:rsidRDefault="00C567DB" w:rsidP="00E35DF1">
      <w:pPr>
        <w:jc w:val="both"/>
        <w:rPr>
          <w:rFonts w:ascii="Times New Roman" w:hAnsi="Times New Roman" w:cs="Times New Roman"/>
        </w:rPr>
      </w:pPr>
    </w:p>
    <w:p w:rsidR="00C567DB" w:rsidRPr="00A23C3C" w:rsidRDefault="00C567DB" w:rsidP="00E35DF1">
      <w:pPr>
        <w:jc w:val="both"/>
        <w:rPr>
          <w:rFonts w:ascii="Times New Roman" w:hAnsi="Times New Roman" w:cs="Times New Roman"/>
        </w:rPr>
      </w:pPr>
    </w:p>
    <w:p w:rsidR="00C567DB" w:rsidRPr="00A23C3C" w:rsidRDefault="00C567DB" w:rsidP="00E35DF1">
      <w:pPr>
        <w:jc w:val="both"/>
        <w:rPr>
          <w:rFonts w:ascii="Times New Roman" w:hAnsi="Times New Roman" w:cs="Times New Roman"/>
        </w:rPr>
      </w:pPr>
    </w:p>
    <w:p w:rsidR="00C567DB" w:rsidRPr="00A23C3C" w:rsidRDefault="00C567DB" w:rsidP="00E35DF1">
      <w:pPr>
        <w:jc w:val="both"/>
        <w:rPr>
          <w:rFonts w:ascii="Times New Roman" w:hAnsi="Times New Roman" w:cs="Times New Roman"/>
        </w:rPr>
      </w:pPr>
    </w:p>
    <w:p w:rsidR="00C567DB" w:rsidRPr="00A23C3C" w:rsidRDefault="00C567DB" w:rsidP="00E35DF1">
      <w:pPr>
        <w:jc w:val="both"/>
        <w:rPr>
          <w:rFonts w:ascii="Times New Roman" w:hAnsi="Times New Roman" w:cs="Times New Roman"/>
        </w:rPr>
      </w:pPr>
    </w:p>
    <w:p w:rsidR="00C567DB" w:rsidRPr="00A23C3C" w:rsidRDefault="00C567DB" w:rsidP="00E35DF1">
      <w:pPr>
        <w:jc w:val="both"/>
        <w:rPr>
          <w:rFonts w:ascii="Times New Roman" w:hAnsi="Times New Roman" w:cs="Times New Roman"/>
        </w:rPr>
      </w:pPr>
    </w:p>
    <w:p w:rsidR="00C567DB" w:rsidRPr="00A23C3C" w:rsidRDefault="00C567DB" w:rsidP="00E35DF1">
      <w:pPr>
        <w:jc w:val="both"/>
        <w:rPr>
          <w:rFonts w:ascii="Times New Roman" w:hAnsi="Times New Roman" w:cs="Times New Roman"/>
        </w:rPr>
      </w:pPr>
    </w:p>
    <w:p w:rsidR="00C567DB" w:rsidRPr="00A23C3C" w:rsidRDefault="00C567DB" w:rsidP="00E35DF1">
      <w:pPr>
        <w:jc w:val="both"/>
        <w:rPr>
          <w:rFonts w:ascii="Times New Roman" w:hAnsi="Times New Roman" w:cs="Times New Roman"/>
        </w:rPr>
      </w:pPr>
    </w:p>
    <w:p w:rsidR="00C567DB" w:rsidRPr="00A23C3C" w:rsidRDefault="00C567DB" w:rsidP="00E35DF1">
      <w:pPr>
        <w:jc w:val="both"/>
        <w:rPr>
          <w:rFonts w:ascii="Times New Roman" w:hAnsi="Times New Roman" w:cs="Times New Roman"/>
        </w:rPr>
      </w:pPr>
    </w:p>
    <w:sectPr w:rsidR="00C567DB" w:rsidRPr="00A23C3C" w:rsidSect="009B4D81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0A2C" w:rsidRDefault="00E10A2C" w:rsidP="004742EA">
      <w:pPr>
        <w:spacing w:after="0" w:line="240" w:lineRule="auto"/>
      </w:pPr>
      <w:r>
        <w:separator/>
      </w:r>
    </w:p>
  </w:endnote>
  <w:endnote w:type="continuationSeparator" w:id="0">
    <w:p w:rsidR="00E10A2C" w:rsidRDefault="00E10A2C" w:rsidP="004742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0A2C" w:rsidRDefault="00E10A2C" w:rsidP="004742EA">
      <w:pPr>
        <w:spacing w:after="0" w:line="240" w:lineRule="auto"/>
      </w:pPr>
      <w:r>
        <w:separator/>
      </w:r>
    </w:p>
  </w:footnote>
  <w:footnote w:type="continuationSeparator" w:id="0">
    <w:p w:rsidR="00E10A2C" w:rsidRDefault="00E10A2C" w:rsidP="004742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97168279"/>
      <w:docPartObj>
        <w:docPartGallery w:val="Page Numbers (Top of Page)"/>
        <w:docPartUnique/>
      </w:docPartObj>
    </w:sdtPr>
    <w:sdtEndPr>
      <w:rPr>
        <w:noProof/>
      </w:rPr>
    </w:sdtEndPr>
    <w:sdtContent>
      <w:p w:rsidR="005A45F7" w:rsidRDefault="005A45F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3E0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A45F7" w:rsidRDefault="005A45F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708"/>
    <w:rsid w:val="00026419"/>
    <w:rsid w:val="000546A4"/>
    <w:rsid w:val="000B3474"/>
    <w:rsid w:val="001D18B4"/>
    <w:rsid w:val="00241915"/>
    <w:rsid w:val="00264A7E"/>
    <w:rsid w:val="00271F3F"/>
    <w:rsid w:val="002802E1"/>
    <w:rsid w:val="002954D3"/>
    <w:rsid w:val="002A1EF2"/>
    <w:rsid w:val="002A601E"/>
    <w:rsid w:val="002B21B1"/>
    <w:rsid w:val="00340C76"/>
    <w:rsid w:val="00375144"/>
    <w:rsid w:val="00391890"/>
    <w:rsid w:val="00392DE1"/>
    <w:rsid w:val="003A6472"/>
    <w:rsid w:val="003B1DF9"/>
    <w:rsid w:val="003E655F"/>
    <w:rsid w:val="003F2323"/>
    <w:rsid w:val="003F3CC3"/>
    <w:rsid w:val="00405708"/>
    <w:rsid w:val="004742EA"/>
    <w:rsid w:val="004A321C"/>
    <w:rsid w:val="004B2912"/>
    <w:rsid w:val="004C1E23"/>
    <w:rsid w:val="004C67E8"/>
    <w:rsid w:val="0054412E"/>
    <w:rsid w:val="00570A9A"/>
    <w:rsid w:val="00583E02"/>
    <w:rsid w:val="00595E20"/>
    <w:rsid w:val="005A45F7"/>
    <w:rsid w:val="005A5F3A"/>
    <w:rsid w:val="005A737B"/>
    <w:rsid w:val="005F3494"/>
    <w:rsid w:val="00613378"/>
    <w:rsid w:val="0064747F"/>
    <w:rsid w:val="006A3BF4"/>
    <w:rsid w:val="00712218"/>
    <w:rsid w:val="007676C0"/>
    <w:rsid w:val="007D2078"/>
    <w:rsid w:val="00815274"/>
    <w:rsid w:val="00842060"/>
    <w:rsid w:val="008C220E"/>
    <w:rsid w:val="008E0DE3"/>
    <w:rsid w:val="008F60FE"/>
    <w:rsid w:val="0097040A"/>
    <w:rsid w:val="00971497"/>
    <w:rsid w:val="0097640E"/>
    <w:rsid w:val="00981481"/>
    <w:rsid w:val="009B4D81"/>
    <w:rsid w:val="009E3F6B"/>
    <w:rsid w:val="00A23C3C"/>
    <w:rsid w:val="00A373C3"/>
    <w:rsid w:val="00A37A55"/>
    <w:rsid w:val="00A459A4"/>
    <w:rsid w:val="00A660D1"/>
    <w:rsid w:val="00AE5878"/>
    <w:rsid w:val="00B30345"/>
    <w:rsid w:val="00B62814"/>
    <w:rsid w:val="00B63E6C"/>
    <w:rsid w:val="00C567DB"/>
    <w:rsid w:val="00CB28CD"/>
    <w:rsid w:val="00CE2C01"/>
    <w:rsid w:val="00CE42A6"/>
    <w:rsid w:val="00D6692E"/>
    <w:rsid w:val="00D84664"/>
    <w:rsid w:val="00D85DA8"/>
    <w:rsid w:val="00E10A2C"/>
    <w:rsid w:val="00E35DF1"/>
    <w:rsid w:val="00E62DC1"/>
    <w:rsid w:val="00E769AC"/>
    <w:rsid w:val="00ED73DD"/>
    <w:rsid w:val="00EE6B32"/>
    <w:rsid w:val="00F015E9"/>
    <w:rsid w:val="00F23DF7"/>
    <w:rsid w:val="00F70429"/>
    <w:rsid w:val="00FD2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42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2EA"/>
  </w:style>
  <w:style w:type="paragraph" w:styleId="Footer">
    <w:name w:val="footer"/>
    <w:basedOn w:val="Normal"/>
    <w:link w:val="FooterChar"/>
    <w:uiPriority w:val="99"/>
    <w:unhideWhenUsed/>
    <w:rsid w:val="004742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2EA"/>
  </w:style>
  <w:style w:type="table" w:styleId="TableGrid">
    <w:name w:val="Table Grid"/>
    <w:basedOn w:val="TableNormal"/>
    <w:uiPriority w:val="59"/>
    <w:rsid w:val="004742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67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7D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42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2EA"/>
  </w:style>
  <w:style w:type="paragraph" w:styleId="Footer">
    <w:name w:val="footer"/>
    <w:basedOn w:val="Normal"/>
    <w:link w:val="FooterChar"/>
    <w:uiPriority w:val="99"/>
    <w:unhideWhenUsed/>
    <w:rsid w:val="004742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2EA"/>
  </w:style>
  <w:style w:type="table" w:styleId="TableGrid">
    <w:name w:val="Table Grid"/>
    <w:basedOn w:val="TableNormal"/>
    <w:uiPriority w:val="59"/>
    <w:rsid w:val="004742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67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7D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7</TotalTime>
  <Pages>3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han Botanical Garden, CAS</Company>
  <LinksUpToDate>false</LinksUpToDate>
  <CharactersWithSpaces>2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dun</dc:creator>
  <cp:keywords/>
  <dc:description/>
  <cp:lastModifiedBy>khaldun</cp:lastModifiedBy>
  <cp:revision>50</cp:revision>
  <dcterms:created xsi:type="dcterms:W3CDTF">2014-02-24T02:12:00Z</dcterms:created>
  <dcterms:modified xsi:type="dcterms:W3CDTF">2014-07-07T14:17:00Z</dcterms:modified>
</cp:coreProperties>
</file>